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XSpec="center" w:tblpY="827"/>
        <w:tblW w:w="7136" w:type="dxa"/>
        <w:tblLook w:val="04A0" w:firstRow="1" w:lastRow="0" w:firstColumn="1" w:lastColumn="0" w:noHBand="0" w:noVBand="1"/>
      </w:tblPr>
      <w:tblGrid>
        <w:gridCol w:w="1480"/>
        <w:gridCol w:w="1480"/>
        <w:gridCol w:w="4176"/>
      </w:tblGrid>
      <w:tr w:rsidR="00F03D34" w:rsidRPr="00F03D34" w14:paraId="08336C70" w14:textId="77777777" w:rsidTr="00020553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B498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5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A1DC" w14:textId="0CA0FA79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Primer Sequence</w:t>
            </w:r>
          </w:p>
        </w:tc>
      </w:tr>
      <w:tr w:rsidR="00F03D34" w:rsidRPr="00F03D34" w14:paraId="3CE18739" w14:textId="77777777" w:rsidTr="00020553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AD60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TER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078D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Forward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9799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GGCACGGCTTTTGTTCAGAT</w:t>
            </w:r>
          </w:p>
        </w:tc>
      </w:tr>
      <w:tr w:rsidR="00F03D34" w:rsidRPr="00F03D34" w14:paraId="5A51F9EC" w14:textId="77777777" w:rsidTr="00020553">
        <w:trPr>
          <w:trHeight w:val="315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D69DA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A95D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Reverse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0E1C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ACATGCGTGAAACCTGTACG</w:t>
            </w:r>
          </w:p>
        </w:tc>
      </w:tr>
      <w:tr w:rsidR="00F03D34" w:rsidRPr="00F03D34" w14:paraId="18CF31BD" w14:textId="77777777" w:rsidTr="00020553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C3F4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GFA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2CB9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Forward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A12F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GGACGCCATTGCCTCATACT</w:t>
            </w:r>
          </w:p>
        </w:tc>
      </w:tr>
      <w:tr w:rsidR="00F03D34" w:rsidRPr="00F03D34" w14:paraId="4E4B7279" w14:textId="77777777" w:rsidTr="00020553">
        <w:trPr>
          <w:trHeight w:val="315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3D2D6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37E8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Reverse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82CB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TGCCTATAGACAGGAAGCAGA</w:t>
            </w:r>
          </w:p>
        </w:tc>
      </w:tr>
      <w:tr w:rsidR="00F03D34" w:rsidRPr="00F03D34" w14:paraId="32199896" w14:textId="77777777" w:rsidTr="00020553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65CC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p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14C8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Forward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160C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GGTGACACGCTTCCCTGGATT</w:t>
            </w:r>
          </w:p>
        </w:tc>
      </w:tr>
      <w:tr w:rsidR="00F03D34" w:rsidRPr="00F03D34" w14:paraId="3CD17B24" w14:textId="77777777" w:rsidTr="00020553">
        <w:trPr>
          <w:trHeight w:val="315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F7E3F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02DD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Reverse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B92C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AGGGGGACAGAACGTTGTTTTCAG</w:t>
            </w:r>
          </w:p>
        </w:tc>
      </w:tr>
      <w:tr w:rsidR="00F03D34" w:rsidRPr="00F03D34" w14:paraId="1531EDD7" w14:textId="77777777" w:rsidTr="00020553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E9B9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PTE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2949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Forward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AF82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GGCGGAACTTGCAATCCTCAG</w:t>
            </w:r>
          </w:p>
        </w:tc>
      </w:tr>
      <w:tr w:rsidR="00F03D34" w:rsidRPr="00F03D34" w14:paraId="23726311" w14:textId="77777777" w:rsidTr="00020553">
        <w:trPr>
          <w:trHeight w:val="315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DFBE4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28CD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Reverse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2B8B" w14:textId="77777777" w:rsidR="00F03D34" w:rsidRPr="00F03D34" w:rsidRDefault="00F03D34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CACCACACACAGGTAACGGCT</w:t>
            </w:r>
          </w:p>
        </w:tc>
      </w:tr>
      <w:tr w:rsidR="00020553" w:rsidRPr="00F03D34" w14:paraId="75B9E4C9" w14:textId="77777777" w:rsidTr="00020553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4868" w14:textId="44884E27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PDGFR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B7B0" w14:textId="58919566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Forward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C928" w14:textId="54579C1E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GCTCAGCCCTGTGAGAAGAC</w:t>
            </w:r>
          </w:p>
        </w:tc>
      </w:tr>
      <w:tr w:rsidR="00020553" w:rsidRPr="00F03D34" w14:paraId="46FFD58C" w14:textId="77777777" w:rsidTr="00020553">
        <w:trPr>
          <w:trHeight w:val="315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AEA61" w14:textId="77777777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72B7" w14:textId="501985B5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Reverse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AA7B" w14:textId="60D6187D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ATTGCGGAATAACATCGGAG</w:t>
            </w:r>
          </w:p>
        </w:tc>
      </w:tr>
      <w:tr w:rsidR="00020553" w:rsidRPr="00F03D34" w14:paraId="4816D5C3" w14:textId="77777777" w:rsidTr="00020553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63F0" w14:textId="2B8BB854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Sox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A99B" w14:textId="59559ECC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Forward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7AB8" w14:textId="2BC8BA23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CCCAGCAGACTTCACATGT</w:t>
            </w:r>
          </w:p>
        </w:tc>
      </w:tr>
      <w:tr w:rsidR="00020553" w:rsidRPr="00F03D34" w14:paraId="30818239" w14:textId="77777777" w:rsidTr="00020553">
        <w:trPr>
          <w:trHeight w:val="315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3696A" w14:textId="77777777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DD9A" w14:textId="730696BF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Reverse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2B78" w14:textId="3A56632D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CCTCCCATTTCCCTCGTTTT</w:t>
            </w:r>
          </w:p>
        </w:tc>
      </w:tr>
      <w:tr w:rsidR="00020553" w:rsidRPr="00F03D34" w14:paraId="40DAB216" w14:textId="77777777" w:rsidTr="00020553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8033" w14:textId="4BE95365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NEST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06E8" w14:textId="63A31BCB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Forward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DF26" w14:textId="3526417A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GCGTTGGAACAGAGGTTGGA</w:t>
            </w:r>
          </w:p>
        </w:tc>
      </w:tr>
      <w:tr w:rsidR="00020553" w:rsidRPr="00F03D34" w14:paraId="607513F1" w14:textId="77777777" w:rsidTr="00020553">
        <w:trPr>
          <w:trHeight w:val="315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EC472" w14:textId="77777777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03B6" w14:textId="0DA7EBBB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Reverse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1CBB" w14:textId="0D8B851A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TGGGAGCAAAGATCCAAGAC</w:t>
            </w:r>
          </w:p>
        </w:tc>
      </w:tr>
      <w:tr w:rsidR="00020553" w:rsidRPr="00F03D34" w14:paraId="2A5F76D1" w14:textId="77777777" w:rsidTr="00020553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E583" w14:textId="2FF4E5DD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GAPD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87B7" w14:textId="191C2E45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Forward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4901" w14:textId="38038449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AGCCACATCGCTCAGACAC</w:t>
            </w:r>
          </w:p>
        </w:tc>
      </w:tr>
      <w:tr w:rsidR="00020553" w:rsidRPr="00F03D34" w14:paraId="4EC6734E" w14:textId="77777777" w:rsidTr="00020553">
        <w:trPr>
          <w:trHeight w:val="315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E0665" w14:textId="77777777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1BB2" w14:textId="090BAB72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Reverse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4EB0" w14:textId="2AB782EB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GCCCAATACGACCAAATCC</w:t>
            </w:r>
          </w:p>
        </w:tc>
      </w:tr>
      <w:tr w:rsidR="00020553" w:rsidRPr="00F03D34" w14:paraId="01E910F3" w14:textId="77777777" w:rsidTr="00EF67AF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481C" w14:textId="1FC17812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Pax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2CAB" w14:textId="05D2AAEC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Forward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756F" w14:textId="0D035B6A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ATCCGAGATTTCAGAGCCCCA</w:t>
            </w:r>
          </w:p>
        </w:tc>
      </w:tr>
      <w:tr w:rsidR="00020553" w:rsidRPr="00F03D34" w14:paraId="7443C5E6" w14:textId="77777777" w:rsidTr="00020553">
        <w:trPr>
          <w:trHeight w:val="315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BE3DC" w14:textId="77777777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67DC" w14:textId="4AD19A37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Reverse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33D8" w14:textId="798BAC0A" w:rsidR="00020553" w:rsidRPr="00F03D34" w:rsidRDefault="00020553" w:rsidP="00F03D34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F03D34">
              <w:rPr>
                <w:rFonts w:ascii="Times" w:eastAsia="Times New Roman" w:hAnsi="Times" w:cs="Calibri"/>
                <w:color w:val="000000"/>
                <w:lang w:eastAsia="en-GB"/>
              </w:rPr>
              <w:t>CGCCCGTTGACAAAGACACCA</w:t>
            </w:r>
          </w:p>
        </w:tc>
      </w:tr>
    </w:tbl>
    <w:p w14:paraId="02564C03" w14:textId="1F24C63E" w:rsidR="006000BE" w:rsidRPr="00F03D34" w:rsidRDefault="006000BE" w:rsidP="00F03D34">
      <w:pPr>
        <w:rPr>
          <w:b/>
          <w:bCs/>
        </w:rPr>
      </w:pPr>
    </w:p>
    <w:p w14:paraId="60D5F0DE" w14:textId="1E3EA974" w:rsidR="00F03D34" w:rsidRPr="00F03D34" w:rsidRDefault="00F03D34" w:rsidP="00F03D34">
      <w:pPr>
        <w:rPr>
          <w:rFonts w:ascii="Times" w:hAnsi="Times"/>
        </w:rPr>
      </w:pPr>
      <w:r w:rsidRPr="00F03D34">
        <w:rPr>
          <w:rFonts w:ascii="Times" w:hAnsi="Times"/>
          <w:b/>
          <w:bCs/>
        </w:rPr>
        <w:t>Supp. Table 1.</w:t>
      </w:r>
      <w:r w:rsidRPr="00F03D34">
        <w:rPr>
          <w:rFonts w:ascii="Times" w:hAnsi="Times"/>
        </w:rPr>
        <w:t xml:space="preserve"> List of </w:t>
      </w:r>
      <w:proofErr w:type="spellStart"/>
      <w:r w:rsidRPr="00F03D34">
        <w:rPr>
          <w:rFonts w:ascii="Times" w:hAnsi="Times"/>
        </w:rPr>
        <w:t>qRT</w:t>
      </w:r>
      <w:proofErr w:type="spellEnd"/>
      <w:r w:rsidRPr="00F03D34">
        <w:rPr>
          <w:rFonts w:ascii="Times" w:hAnsi="Times"/>
        </w:rPr>
        <w:t>-PCR primers</w:t>
      </w:r>
    </w:p>
    <w:sectPr w:rsidR="00F03D34" w:rsidRPr="00F03D34" w:rsidSect="00E749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D34"/>
    <w:rsid w:val="00020553"/>
    <w:rsid w:val="006000BE"/>
    <w:rsid w:val="00E749A8"/>
    <w:rsid w:val="00F0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10E0C"/>
  <w15:chartTrackingRefBased/>
  <w15:docId w15:val="{A40ED9F9-66A3-694C-AE08-AA6399F28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3D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D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5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Z SENBABAOGLU</dc:creator>
  <cp:keywords/>
  <dc:description/>
  <cp:lastModifiedBy>FILIZ SENBABAOGLU</cp:lastModifiedBy>
  <cp:revision>2</cp:revision>
  <dcterms:created xsi:type="dcterms:W3CDTF">2020-10-17T13:29:00Z</dcterms:created>
  <dcterms:modified xsi:type="dcterms:W3CDTF">2020-10-24T20:32:00Z</dcterms:modified>
</cp:coreProperties>
</file>